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34" w:type="dxa"/>
        <w:jc w:val="center"/>
        <w:tblLook w:val="04A0" w:firstRow="1" w:lastRow="0" w:firstColumn="1" w:lastColumn="0" w:noHBand="0" w:noVBand="1"/>
      </w:tblPr>
      <w:tblGrid>
        <w:gridCol w:w="388"/>
        <w:gridCol w:w="671"/>
        <w:gridCol w:w="675"/>
        <w:gridCol w:w="1260"/>
        <w:gridCol w:w="1180"/>
        <w:gridCol w:w="1320"/>
        <w:gridCol w:w="4340"/>
      </w:tblGrid>
      <w:tr w:rsidR="008B095E" w:rsidRPr="009210A8" w14:paraId="1715B867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EBF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.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2FE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riell ID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B49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FDF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883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G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D528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linPharmSeq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14F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xplanation</w:t>
            </w:r>
          </w:p>
        </w:tc>
      </w:tr>
      <w:tr w:rsidR="008B095E" w:rsidRPr="009210A8" w14:paraId="32EAC804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0B6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586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08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9B9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F6A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5BD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E66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A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BAB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 (15-75041917-C-A) was not detected with ClinPharmSeq.</w:t>
            </w:r>
          </w:p>
        </w:tc>
      </w:tr>
      <w:tr w:rsidR="008B095E" w:rsidRPr="009210A8" w14:paraId="382C3E66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15B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277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8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BDD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2D2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627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06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271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61D43755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ACF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63E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9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FC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5B0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2B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59C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D29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2D470F33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AC7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435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794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AC9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4A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49F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BA5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45B6CA44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DEB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B50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8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6E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5FF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B39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5D5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13F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073D79CE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CF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FD1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28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BC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C82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DC6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92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71B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329A7BF9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99E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B9A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G005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6F9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127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9A8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CAD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655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1FD825B0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DB7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68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202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47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CFE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F93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EB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ECB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339FEF24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987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058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1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0C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981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61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B7D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FA1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25430C9E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070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8C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8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233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BFC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800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3A4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A18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519FD9BA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90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A1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0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3B0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CD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EB8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66F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E6E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4057ABB5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A74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8E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2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362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CEB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F3D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0D4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F64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6E194994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206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437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0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18F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CB6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DCF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287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8DC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01477799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A79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98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9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2A1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458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A34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E23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2DE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4BEE2BA7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CE1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552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837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365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737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627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441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50BDB69C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4D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86B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7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022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78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710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06B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66E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05AFAB67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60D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CE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1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AC9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14A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A89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1D0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A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2DE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4575147F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3AC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C2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8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0F1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A9C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519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DE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38E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0058853A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6A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985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A92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B4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81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0F9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9F0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343D6037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AAE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FE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C5B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1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91C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/*1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AE7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/*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BB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F/*1F [N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C40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ne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L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5-75038220-G-A) is not targeted by ClinPharmSeq.</w:t>
            </w:r>
          </w:p>
        </w:tc>
      </w:tr>
      <w:tr w:rsidR="008B095E" w:rsidRPr="009210A8" w14:paraId="1653B795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FAB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1FE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G004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4C7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2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5A9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4/*1+*S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EE9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ABA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8BD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yPGx detected gene hybrid but did not produce the final genotype.</w:t>
            </w:r>
          </w:p>
        </w:tc>
      </w:tr>
      <w:tr w:rsidR="008B095E" w:rsidRPr="009210A8" w14:paraId="70F00931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CC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101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070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41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2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70D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AD7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4FC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1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2D5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Both of 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2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19-41354534-G-T, 19-41354538-G-C) were not detected with ClinPharmSeq.</w:t>
            </w:r>
          </w:p>
        </w:tc>
      </w:tr>
      <w:tr w:rsidR="008B095E" w:rsidRPr="009210A8" w14:paraId="57B95A95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8B8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3F5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20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EEE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2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E92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7EF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D47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1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CF3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3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3:10-96798749-T-C, 10-96827030-C-T) were phased in trans with ClinPharmSeq.</w:t>
            </w:r>
          </w:p>
        </w:tc>
      </w:tr>
      <w:tr w:rsidR="008B095E" w:rsidRPr="009210A8" w14:paraId="3540C74C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F6E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973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112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2D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397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0/*36x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5F1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0/*36+*10 [X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66F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0/*36+*10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16B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yPGx called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36+*10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instead of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36x2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.</w:t>
            </w:r>
          </w:p>
        </w:tc>
      </w:tr>
      <w:tr w:rsidR="008B095E" w:rsidRPr="009210A8" w14:paraId="79036F43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D7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A40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AD8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2D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F4D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(*36+)10/*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CB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36x2+*10/*41 [X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A52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36x2+*10/*41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940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yPGx called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36x2+*10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instead of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36+*10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.</w:t>
            </w:r>
          </w:p>
        </w:tc>
      </w:tr>
      <w:tr w:rsidR="008B095E" w:rsidRPr="009210A8" w14:paraId="233E6DEE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95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522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9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CF6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2E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7A7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7x2/*7x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C4D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7/*7x3 [X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C93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7/*7x3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1DE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yPGx called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7x3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instead of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7x2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.</w:t>
            </w:r>
          </w:p>
        </w:tc>
      </w:tr>
      <w:tr w:rsidR="008B095E" w:rsidRPr="009210A8" w14:paraId="52D6CDF1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07B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9E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6D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CYP4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BBB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3, *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EB4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5C3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3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484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 (19-16008388-A-C) was not detected with ClinPharmSeq.</w:t>
            </w:r>
          </w:p>
        </w:tc>
      </w:tr>
      <w:tr w:rsidR="008B095E" w:rsidRPr="009210A8" w14:paraId="09568EB1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3F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C3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1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94D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SLC15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527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FA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82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1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2A5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2:3-121648168-G-A, 3-121647286-C-T, 3-121643804-C-T) were not phased in cis with ClinPharmSeq.</w:t>
            </w:r>
          </w:p>
        </w:tc>
      </w:tr>
      <w:tr w:rsidR="008B095E" w:rsidRPr="009210A8" w14:paraId="2DF56FE4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DC4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15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9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AED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SLC15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145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FC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199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1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5C7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2:3-121648168-G-A, 3-121647286-C-T, 3-121643804-C-T) were not phased in cis with ClinPharmSeq.</w:t>
            </w:r>
          </w:p>
        </w:tc>
      </w:tr>
      <w:tr w:rsidR="008B095E" w:rsidRPr="009210A8" w14:paraId="795E6E29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40D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43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28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787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SLC15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C1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6D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DBB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1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02B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2:3-121648168-G-A, 3-121647286-C-T, 3-121643804-C-T) were not phased in cis with ClinPharmSeq.</w:t>
            </w:r>
          </w:p>
        </w:tc>
      </w:tr>
      <w:tr w:rsidR="008B095E" w:rsidRPr="009210A8" w14:paraId="20EC1B9D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DD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BAF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967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SLC22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E29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9DC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2B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3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C36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6-160645832-C-T, 6-160670282-A-C) were phased in trans with ClinPharmSeq.</w:t>
            </w:r>
          </w:p>
        </w:tc>
      </w:tr>
      <w:tr w:rsidR="008B095E" w:rsidRPr="009210A8" w14:paraId="7744C363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DB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D55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21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6A3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SLC22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59E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ED4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880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2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0FB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6-160645832-C-T, 6-160670282-A-C) were phased in cis with ClinPharmSeq.</w:t>
            </w:r>
          </w:p>
        </w:tc>
      </w:tr>
      <w:tr w:rsidR="008B095E" w:rsidRPr="009210A8" w14:paraId="7E8ED5D2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A56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29D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9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1DE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SLCO2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0A6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S1/*S464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8D6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S1/*S464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6B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S464F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B4B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variants of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S1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and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464F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11-74873754-GCACAGAAAA-G, 11-74907582-C-T) were phased in cis with ClinPharmSeq.</w:t>
            </w:r>
          </w:p>
        </w:tc>
      </w:tr>
      <w:tr w:rsidR="008B095E" w:rsidRPr="009210A8" w14:paraId="73A3D7A9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CC3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F7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DFE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SLCO2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AF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S464F/*S464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48A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S464F/*S464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42F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S464F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500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S464F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 (11-74907582-C-T) was called as heterozygous with ClinPharmSeq.</w:t>
            </w:r>
          </w:p>
        </w:tc>
      </w:tr>
      <w:tr w:rsidR="008B095E" w:rsidRPr="009210A8" w14:paraId="49BBA1DB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544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C2A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8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287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UGT1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54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8, *60/*28, *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47F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80+*28/*80+*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48B1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80/*80+*28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865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8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 (2-234668879-C-CAT) was called as heterozygous with ClinPharmSeq.</w:t>
            </w:r>
          </w:p>
        </w:tc>
      </w:tr>
      <w:tr w:rsidR="008B095E" w:rsidRPr="009210A8" w14:paraId="45D402EB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7C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7F7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8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BF3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UGT1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289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8, *60/*28, *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900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80+*28/*80+*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E3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80/*80+*28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37E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8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 (2-234668879-C-CAT) was called as heterozygous with ClinPharmSeq.</w:t>
            </w:r>
          </w:p>
        </w:tc>
      </w:tr>
      <w:tr w:rsidR="008B095E" w:rsidRPr="009210A8" w14:paraId="7D849156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D56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96B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91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398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UGT1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BF0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8, *60/*28, *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0D9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80+*28/*80+*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3B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80/*80+*28 [X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943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8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 (2-234668879-C-CAT) was called as heterozygous with ClinPharmSeq.</w:t>
            </w:r>
          </w:p>
        </w:tc>
      </w:tr>
      <w:tr w:rsidR="008B095E" w:rsidRPr="009210A8" w14:paraId="7F845D87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999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E76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18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76E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UGT2B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C074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0CFD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207F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5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992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4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4-69536084-A-C, 4-69512847-T-G) were phased in trans with ClinPharmSeq.</w:t>
            </w:r>
          </w:p>
        </w:tc>
      </w:tr>
      <w:tr w:rsidR="008B095E" w:rsidRPr="009210A8" w14:paraId="0582F2A4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FC62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EFA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85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A2E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UGT2B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56B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08B0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24D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5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7BAA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4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4-69536084-A-C, 4-69512847-T-G) were phased in trans with ClinPharmSeq.</w:t>
            </w:r>
          </w:p>
        </w:tc>
      </w:tr>
      <w:tr w:rsidR="008B095E" w:rsidRPr="009210A8" w14:paraId="18864BB6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34C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14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18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1566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UGT2B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B0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0D95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84B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5 [P]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BA57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4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4-69536084-A-C, 4-69512847-T-G) were phased in trans with ClinPharmSeq.</w:t>
            </w:r>
          </w:p>
        </w:tc>
      </w:tr>
      <w:tr w:rsidR="008B095E" w:rsidRPr="009210A8" w14:paraId="6E34D3BA" w14:textId="77777777" w:rsidTr="001B4FF6">
        <w:trPr>
          <w:trHeight w:val="144"/>
          <w:jc w:val="center"/>
        </w:trPr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3501E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5884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128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15E3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UGT2B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6763C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2/*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D4A9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5 [P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0A5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1/*5 [P]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ABF98" w14:textId="77777777" w:rsidR="008B095E" w:rsidRPr="009210A8" w:rsidRDefault="008B095E" w:rsidP="001B4FF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e </w:t>
            </w:r>
            <w:r w:rsidRPr="009210A8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</w:rPr>
              <w:t>*4</w:t>
            </w:r>
            <w:r w:rsidRPr="009210A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variants (4-69536084-A-C, 4-69512847-T-G) were phased in trans with both WGS and ClinPharmSeq.</w:t>
            </w:r>
          </w:p>
        </w:tc>
      </w:tr>
    </w:tbl>
    <w:p w14:paraId="2D070D48" w14:textId="77777777" w:rsidR="009210A8" w:rsidRPr="009210A8" w:rsidRDefault="009210A8" w:rsidP="007B1AA9">
      <w:pPr>
        <w:rPr>
          <w:rFonts w:ascii="Times New Roman" w:hAnsi="Times New Roman" w:cs="Times New Roman"/>
          <w:bCs/>
        </w:rPr>
      </w:pPr>
    </w:p>
    <w:sectPr w:rsidR="009210A8" w:rsidRPr="00921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3B"/>
    <w:rsid w:val="00035178"/>
    <w:rsid w:val="00220D0D"/>
    <w:rsid w:val="003B7B9B"/>
    <w:rsid w:val="004E433B"/>
    <w:rsid w:val="00581258"/>
    <w:rsid w:val="006646EF"/>
    <w:rsid w:val="007B1AA9"/>
    <w:rsid w:val="008B095E"/>
    <w:rsid w:val="009210A8"/>
    <w:rsid w:val="00B036C5"/>
    <w:rsid w:val="00B9505C"/>
    <w:rsid w:val="00F8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C2968"/>
  <w15:chartTrackingRefBased/>
  <w15:docId w15:val="{C0DA3709-FD7C-6A47-B94C-BDF87114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ng-been Steven</dc:creator>
  <cp:keywords/>
  <dc:description/>
  <cp:lastModifiedBy>Lee Seung-been Steven</cp:lastModifiedBy>
  <cp:revision>11</cp:revision>
  <dcterms:created xsi:type="dcterms:W3CDTF">2021-10-25T07:06:00Z</dcterms:created>
  <dcterms:modified xsi:type="dcterms:W3CDTF">2022-01-21T05:30:00Z</dcterms:modified>
</cp:coreProperties>
</file>